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260" w:rsidRDefault="00E40260" w:rsidP="003F44A3">
      <w:pPr>
        <w:rPr>
          <w:b/>
          <w:bCs/>
        </w:rPr>
      </w:pPr>
      <w:bookmarkStart w:id="0" w:name="_GoBack"/>
      <w:bookmarkEnd w:id="0"/>
      <w:r>
        <w:rPr>
          <w:b/>
          <w:bCs/>
        </w:rPr>
        <w:t>Additional file</w:t>
      </w:r>
    </w:p>
    <w:p w:rsidR="003F44A3" w:rsidRPr="003F44A3" w:rsidRDefault="003F44A3" w:rsidP="003F44A3">
      <w:pPr>
        <w:rPr>
          <w:b/>
          <w:bCs/>
        </w:rPr>
      </w:pPr>
      <w:r w:rsidRPr="003F44A3">
        <w:rPr>
          <w:b/>
          <w:bCs/>
        </w:rPr>
        <w:t xml:space="preserve">Table </w:t>
      </w:r>
      <w:r w:rsidR="00AD2A92">
        <w:rPr>
          <w:b/>
          <w:bCs/>
        </w:rPr>
        <w:t>S1</w:t>
      </w:r>
      <w:r w:rsidRPr="003F44A3">
        <w:rPr>
          <w:b/>
          <w:bCs/>
        </w:rPr>
        <w:t xml:space="preserve"> Variations in the indirect causes of maternal deaths by socio-demographic characteristics</w:t>
      </w:r>
    </w:p>
    <w:tbl>
      <w:tblPr>
        <w:tblStyle w:val="LightShading"/>
        <w:tblW w:w="5000" w:type="pct"/>
        <w:tblLook w:val="04E0"/>
      </w:tblPr>
      <w:tblGrid>
        <w:gridCol w:w="1180"/>
        <w:gridCol w:w="1183"/>
        <w:gridCol w:w="1180"/>
        <w:gridCol w:w="1183"/>
        <w:gridCol w:w="1180"/>
        <w:gridCol w:w="1183"/>
        <w:gridCol w:w="1180"/>
        <w:gridCol w:w="1183"/>
        <w:gridCol w:w="1179"/>
        <w:gridCol w:w="1182"/>
        <w:gridCol w:w="1179"/>
        <w:gridCol w:w="1182"/>
      </w:tblGrid>
      <w:tr w:rsidR="003F44A3" w:rsidRPr="008150E2" w:rsidTr="00A109D9">
        <w:trPr>
          <w:cnfStyle w:val="100000000000"/>
        </w:trPr>
        <w:tc>
          <w:tcPr>
            <w:cnfStyle w:val="001000000000"/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Variables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Diarrhoea &amp; Gastro Enteritis</w:t>
            </w:r>
          </w:p>
          <w:p w:rsidR="003F44A3" w:rsidRPr="008150E2" w:rsidRDefault="003F44A3" w:rsidP="00A109D9">
            <w:pPr>
              <w:jc w:val="right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Tuberculosis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Viral diseases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IV and related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neumonia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rotozoal diseases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 ill-defined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eoplasms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eart diseases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ccidental injury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iscellaneous indirect</w:t>
            </w:r>
          </w:p>
          <w:p w:rsidR="003F44A3" w:rsidRPr="008150E2" w:rsidRDefault="003F44A3" w:rsidP="00A109D9">
            <w:pPr>
              <w:cnfStyle w:val="1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 (%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Age group (years)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-19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 (4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1 (4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 (4.8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8(4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4(5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(3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6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(6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1(8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3(21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8(8.5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-24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7 (12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60 (17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 (18.5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5(20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2(17.5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(17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7(20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11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0(16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6(24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29(18.0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5-29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0 (28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58 )28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 xml:space="preserve">              127(33.6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50(28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68(28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2(30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6(20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2(14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0(16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2(21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83(22.3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-34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4 (25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7 (27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5 (19.8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3(27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8(23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6(26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2(26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1(13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4(23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4(17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99(23.6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5-39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 (18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2 (12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9 (15.6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4(11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6(13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(17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3(11.9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3(15.1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(19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4(7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113.5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-44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 (6.5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6 (6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9 (5.0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1(4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2(7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(4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3(8.3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7(17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2(8.9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5(3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5(7.5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5-49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 (2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9 ( 3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 (2.1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5(1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(3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(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(3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9(19.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(3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(2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2(4.9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0+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 (2.0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(0.6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 (0.5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(0.9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(.8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(0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(3.6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(4.6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(1.7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(.9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2(1.7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Total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214 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909 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378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884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583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37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277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52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356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428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269(100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rovince of death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3F44A3" w:rsidRPr="008150E2" w:rsidTr="00A109D9">
        <w:trPr>
          <w:trHeight w:val="251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Western Cape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 (2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3 (4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4.5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5(8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(2.4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(2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(4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(8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(5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7(8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2(4.9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Eastern Cape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 (12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1 (14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0(13.2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5(14.1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1(12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(9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3(19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(9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9(10.9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(16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1(14.3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ern Cape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 (0.9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 (2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(1.6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1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(2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(1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(1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0(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(1.4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4.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4(1.9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Free State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 (8.4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7 (6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(6.9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1(9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7(9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(12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6(5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(7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1(11.5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(6.1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0(7.1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KwaZulu-Natal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9 (27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7 (33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3(29.9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33(26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5(21.3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7(34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7(27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(19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(19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8(27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21(25.2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North West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 (8.4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6 (8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(5.3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6(7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0(8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(5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(9.4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(5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(5.1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(7.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9(7.0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Gauteng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1 (14.5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4 (15.8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3(27.2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2(19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1(24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7(19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1(22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4(28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7(27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7(15.6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31(18.2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Mpumalanga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 (14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 (7.7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1(8.2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(7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69(11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(8.0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6(5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(7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(11.2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8(4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52(12.0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Limpopo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 (12.1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7(6.3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(3.2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5(5.1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4(7.5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(6.6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(4.3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0(13.2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(7.3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5(10.5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9(9.4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Total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214 (100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909 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378 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884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583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37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277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52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356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428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</w:rPr>
              <w:t>1269(100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Place of death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ealth care facility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8 (64.5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31 (80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01(79.6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37(83.4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08(70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4(90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2(36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13(74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60(73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5(40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30(73.3)</w:t>
            </w:r>
          </w:p>
        </w:tc>
      </w:tr>
      <w:tr w:rsidR="003F44A3" w:rsidRPr="008150E2" w:rsidTr="00A109D9">
        <w:tc>
          <w:tcPr>
            <w:cnfStyle w:val="001000000000"/>
            <w:tcW w:w="416" w:type="pct"/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Home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5 (25.7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5 (10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6(9.5)</w:t>
            </w:r>
          </w:p>
        </w:tc>
        <w:tc>
          <w:tcPr>
            <w:tcW w:w="416" w:type="pct"/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0(7.9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1(20.8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(2.2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3(48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9(12.5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7(16.0)</w:t>
            </w:r>
          </w:p>
        </w:tc>
        <w:tc>
          <w:tcPr>
            <w:tcW w:w="41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4(17.3)</w:t>
            </w:r>
          </w:p>
        </w:tc>
        <w:tc>
          <w:tcPr>
            <w:tcW w:w="41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91(15.1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4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Other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1 (9.8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3 (9.1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1(0.8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77(8.7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4(9.2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0(7.3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2(15.2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center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 xml:space="preserve">    20(13.2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9(11.0)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79(41.8)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48(11.0)</w:t>
            </w:r>
          </w:p>
        </w:tc>
      </w:tr>
      <w:tr w:rsidR="003F44A3" w:rsidRPr="008150E2" w:rsidTr="00A109D9">
        <w:trPr>
          <w:cnfStyle w:val="010000000000"/>
        </w:trPr>
        <w:tc>
          <w:tcPr>
            <w:cnfStyle w:val="001000000000"/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Total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14 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909 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78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884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583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37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277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52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356(100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428(100)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</w:rPr>
              <w:t>1269(100)</w:t>
            </w:r>
          </w:p>
        </w:tc>
      </w:tr>
    </w:tbl>
    <w:p w:rsidR="00E67F94" w:rsidRDefault="00E67F94"/>
    <w:p w:rsidR="003F44A3" w:rsidRDefault="003F44A3"/>
    <w:p w:rsidR="003F44A3" w:rsidRDefault="003F44A3"/>
    <w:p w:rsidR="003F44A3" w:rsidRDefault="003F44A3"/>
    <w:p w:rsidR="003F44A3" w:rsidRDefault="003F44A3"/>
    <w:p w:rsidR="003F44A3" w:rsidRDefault="003F44A3"/>
    <w:p w:rsidR="003F44A3" w:rsidRPr="003F44A3" w:rsidRDefault="003F44A3" w:rsidP="003F44A3">
      <w:pPr>
        <w:rPr>
          <w:b/>
          <w:lang w:val="en-GB"/>
        </w:rPr>
      </w:pPr>
      <w:r w:rsidRPr="003F44A3">
        <w:rPr>
          <w:b/>
          <w:lang w:val="en-GB"/>
        </w:rPr>
        <w:t xml:space="preserve">Table </w:t>
      </w:r>
      <w:r w:rsidR="0053328D">
        <w:rPr>
          <w:b/>
          <w:lang w:val="en-GB"/>
        </w:rPr>
        <w:t>S2</w:t>
      </w:r>
      <w:r w:rsidRPr="003F44A3">
        <w:rPr>
          <w:b/>
          <w:lang w:val="en-GB"/>
        </w:rPr>
        <w:t xml:space="preserve"> Variations in the direct causes of maternal deaths by socio demographic characteristics</w:t>
      </w:r>
    </w:p>
    <w:tbl>
      <w:tblPr>
        <w:tblStyle w:val="LightShading"/>
        <w:tblW w:w="5000" w:type="pct"/>
        <w:tblLook w:val="04E0"/>
      </w:tblPr>
      <w:tblGrid>
        <w:gridCol w:w="1540"/>
        <w:gridCol w:w="919"/>
        <w:gridCol w:w="1838"/>
        <w:gridCol w:w="1208"/>
        <w:gridCol w:w="989"/>
        <w:gridCol w:w="2203"/>
        <w:gridCol w:w="1885"/>
        <w:gridCol w:w="1922"/>
        <w:gridCol w:w="1670"/>
      </w:tblGrid>
      <w:tr w:rsidR="003F44A3" w:rsidRPr="008150E2" w:rsidTr="00A109D9">
        <w:trPr>
          <w:cnfStyle w:val="100000000000"/>
        </w:trPr>
        <w:tc>
          <w:tcPr>
            <w:cnfStyle w:val="001000000000"/>
            <w:tcW w:w="5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Variables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Abortion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Hypertensive disorders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Haemorrhage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Sepsis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Maternal infectious diseases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Complications of labour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Other maternal diseases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Miscellaneous direct</w:t>
            </w:r>
          </w:p>
          <w:p w:rsidR="003F44A3" w:rsidRPr="008150E2" w:rsidRDefault="003F44A3" w:rsidP="00A109D9">
            <w:pPr>
              <w:jc w:val="center"/>
              <w:cnfStyle w:val="1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 (%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Age group (years)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7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-19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5(5.6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27(15.9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4(8.7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0(12.8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(6.7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6(13.8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0(7.7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6(9.0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0-24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1(20.6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3(22.9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9(17.7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0(25.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5(14.1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8(20.2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2(18.5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6(16.5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5-29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18(26.7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97(24.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8(20.0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1(25.9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1(33.8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0(21.3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12(28.9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4(26.1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0-34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30(29.5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48(18.5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5(24.4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8(18.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1(22.7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1(21.8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1(26.0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9(27.3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5-39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8(13.2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6(12.0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6(19.5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3(13.7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3(12.3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8(14.9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8(12.4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7(14.3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0-44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(4.1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5(5.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4(8.7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1(3.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(3.3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3(6.9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(4.6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(4.5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5-49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(0.2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(0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(0.8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(0.7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(1.1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(0.8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(1.8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0+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(0.1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7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0(0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(1.0)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(0.5)</w:t>
            </w:r>
          </w:p>
        </w:tc>
      </w:tr>
      <w:tr w:rsidR="003F44A3" w:rsidRPr="008150E2" w:rsidTr="00A109D9">
        <w:trPr>
          <w:trHeight w:val="183"/>
        </w:trPr>
        <w:tc>
          <w:tcPr>
            <w:cnfStyle w:val="001000000000"/>
            <w:tcW w:w="5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tabs>
                <w:tab w:val="left" w:pos="0"/>
              </w:tabs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Total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441(100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799(100)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89 (100)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 xml:space="preserve">   313(100)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269 (100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188 (100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88 (100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99 (100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Province of death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7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Western Cape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5(3.4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7(4.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(2.3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(1.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1(4.1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(5.3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2(3.1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7(4.3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Eastern Cape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6(15.0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30(16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7(19.8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1(19.5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8(17.8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6(19.1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9(15.2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2(13.0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orthern Cape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(1.1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4(1.7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(1.0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(0.6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(2.2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(2.1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(0.3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(2.0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Free State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9(6.6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03(12.9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4(8.7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9(9.3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5(9.3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9(10.1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5(9.0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9(7.3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KwaZulu-Natal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8(22.2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76(22.0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1(20.8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4(30.3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0(26.0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7(25.0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1(18.3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4(21.0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North West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0(9.1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5(5.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8(7.2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8(8.9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1(7.8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3(6.9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7(12.1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4(8.5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Gauteng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3(21.1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60(20.0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9(20.3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5(14.4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6(13.4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4(12.8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83(21.4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3(23.3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Mpumalanga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8(10.9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2(7.8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4(11.3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0(6.4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1(11.5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0(10.6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1(13.1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5(11.3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Limpopo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7(10.7)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72(9.0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3(8.5)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9(9.2)</w:t>
            </w:r>
          </w:p>
        </w:tc>
        <w:tc>
          <w:tcPr>
            <w:tcW w:w="7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1(7.8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5(7.9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9(7.5)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7(9.3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Total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441(100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799(100)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89 (100)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13(100)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269 (100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188 (100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88 (100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b/>
                <w:sz w:val="12"/>
                <w:szCs w:val="12"/>
                <w:lang w:eastAsia="en-ZA"/>
              </w:rPr>
              <w:t>399 (100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tcBorders>
              <w:top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Place of death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42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6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67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  <w:tc>
          <w:tcPr>
            <w:tcW w:w="58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Health care facility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39(76.9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34(79.3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04(78.1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41(77.0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25(83.6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37(72.8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81(72.4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89(72.4)</w:t>
            </w:r>
          </w:p>
        </w:tc>
      </w:tr>
      <w:tr w:rsidR="003F44A3" w:rsidRPr="008150E2" w:rsidTr="00A109D9">
        <w:tc>
          <w:tcPr>
            <w:cnfStyle w:val="001000000000"/>
            <w:tcW w:w="543" w:type="pct"/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Home</w:t>
            </w:r>
          </w:p>
        </w:tc>
        <w:tc>
          <w:tcPr>
            <w:tcW w:w="324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9(11.1)</w:t>
            </w:r>
          </w:p>
        </w:tc>
        <w:tc>
          <w:tcPr>
            <w:tcW w:w="64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69(8.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3(8.5)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8(15.3)</w:t>
            </w:r>
          </w:p>
        </w:tc>
        <w:tc>
          <w:tcPr>
            <w:tcW w:w="777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4(8.9)</w:t>
            </w:r>
          </w:p>
        </w:tc>
        <w:tc>
          <w:tcPr>
            <w:tcW w:w="665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1(11.2)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9(15.2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1(12.8)</w:t>
            </w:r>
          </w:p>
        </w:tc>
      </w:tr>
      <w:tr w:rsidR="003F44A3" w:rsidRPr="008150E2" w:rsidTr="00A109D9">
        <w:trPr>
          <w:cnfStyle w:val="000000100000"/>
        </w:trPr>
        <w:tc>
          <w:tcPr>
            <w:cnfStyle w:val="001000000000"/>
            <w:tcW w:w="543" w:type="pct"/>
            <w:tcBorders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Other</w:t>
            </w:r>
          </w:p>
        </w:tc>
        <w:tc>
          <w:tcPr>
            <w:tcW w:w="324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3(12.0)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96(12.0)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2(13.4)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4(7.7)</w:t>
            </w:r>
          </w:p>
        </w:tc>
        <w:tc>
          <w:tcPr>
            <w:tcW w:w="777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0(7.4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0(16.0)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48(12.4)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000001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59(14.8)</w:t>
            </w:r>
          </w:p>
        </w:tc>
      </w:tr>
      <w:tr w:rsidR="003F44A3" w:rsidRPr="008150E2" w:rsidTr="00A109D9">
        <w:trPr>
          <w:cnfStyle w:val="010000000000"/>
        </w:trPr>
        <w:tc>
          <w:tcPr>
            <w:cnfStyle w:val="001000000000"/>
            <w:tcW w:w="5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F44A3" w:rsidRPr="008150E2" w:rsidRDefault="003F44A3" w:rsidP="00A109D9">
            <w:pPr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Total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 xml:space="preserve"> 441(100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 xml:space="preserve">799(100) 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89 (100)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13(100)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269 (100)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188 (100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88 (100)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F44A3" w:rsidRPr="008150E2" w:rsidRDefault="003F44A3" w:rsidP="00A109D9">
            <w:pPr>
              <w:jc w:val="right"/>
              <w:cnfStyle w:val="010000000000"/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</w:pPr>
            <w:r w:rsidRPr="008150E2">
              <w:rPr>
                <w:rFonts w:ascii="Arial Narrow" w:eastAsia="Times New Roman" w:hAnsi="Arial Narrow" w:cs="Calibri"/>
                <w:sz w:val="12"/>
                <w:szCs w:val="12"/>
                <w:lang w:eastAsia="en-ZA"/>
              </w:rPr>
              <w:t>399 (100)</w:t>
            </w:r>
          </w:p>
        </w:tc>
      </w:tr>
    </w:tbl>
    <w:p w:rsidR="003F44A3" w:rsidRDefault="003F44A3"/>
    <w:sectPr w:rsidR="003F44A3" w:rsidSect="003F44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F44A3"/>
    <w:rsid w:val="00000A57"/>
    <w:rsid w:val="000034FE"/>
    <w:rsid w:val="00006B89"/>
    <w:rsid w:val="0001046B"/>
    <w:rsid w:val="000127CF"/>
    <w:rsid w:val="000132A7"/>
    <w:rsid w:val="000159F5"/>
    <w:rsid w:val="0002393A"/>
    <w:rsid w:val="00024725"/>
    <w:rsid w:val="00027F39"/>
    <w:rsid w:val="000553EF"/>
    <w:rsid w:val="00056039"/>
    <w:rsid w:val="000607BC"/>
    <w:rsid w:val="000610A6"/>
    <w:rsid w:val="00065FFA"/>
    <w:rsid w:val="00071C6E"/>
    <w:rsid w:val="00077806"/>
    <w:rsid w:val="000778E4"/>
    <w:rsid w:val="000829F4"/>
    <w:rsid w:val="00086F38"/>
    <w:rsid w:val="00087298"/>
    <w:rsid w:val="00091766"/>
    <w:rsid w:val="00092056"/>
    <w:rsid w:val="00094771"/>
    <w:rsid w:val="00095ADB"/>
    <w:rsid w:val="000A13BE"/>
    <w:rsid w:val="000A332F"/>
    <w:rsid w:val="000B05E9"/>
    <w:rsid w:val="000C1C09"/>
    <w:rsid w:val="000C6688"/>
    <w:rsid w:val="000C764D"/>
    <w:rsid w:val="000D2A39"/>
    <w:rsid w:val="000E02D0"/>
    <w:rsid w:val="000E166E"/>
    <w:rsid w:val="000E6BE6"/>
    <w:rsid w:val="000E7BA2"/>
    <w:rsid w:val="000F08F0"/>
    <w:rsid w:val="000F0A92"/>
    <w:rsid w:val="000F129B"/>
    <w:rsid w:val="000F1CCA"/>
    <w:rsid w:val="00102D0D"/>
    <w:rsid w:val="00103757"/>
    <w:rsid w:val="0010654B"/>
    <w:rsid w:val="00113794"/>
    <w:rsid w:val="00115D96"/>
    <w:rsid w:val="0011644A"/>
    <w:rsid w:val="001177BB"/>
    <w:rsid w:val="00117B19"/>
    <w:rsid w:val="00124527"/>
    <w:rsid w:val="00124CDB"/>
    <w:rsid w:val="001257FB"/>
    <w:rsid w:val="001264D3"/>
    <w:rsid w:val="00126591"/>
    <w:rsid w:val="00134790"/>
    <w:rsid w:val="00134809"/>
    <w:rsid w:val="00135DC6"/>
    <w:rsid w:val="001369AD"/>
    <w:rsid w:val="001373D1"/>
    <w:rsid w:val="00143C9A"/>
    <w:rsid w:val="00146E84"/>
    <w:rsid w:val="0014723D"/>
    <w:rsid w:val="00147DFD"/>
    <w:rsid w:val="001547CE"/>
    <w:rsid w:val="00154FC7"/>
    <w:rsid w:val="00160D45"/>
    <w:rsid w:val="00162FBF"/>
    <w:rsid w:val="00170020"/>
    <w:rsid w:val="00175F91"/>
    <w:rsid w:val="001760A5"/>
    <w:rsid w:val="001771F8"/>
    <w:rsid w:val="00180359"/>
    <w:rsid w:val="00181936"/>
    <w:rsid w:val="00182A65"/>
    <w:rsid w:val="00196EB6"/>
    <w:rsid w:val="001A19B4"/>
    <w:rsid w:val="001A1A6C"/>
    <w:rsid w:val="001A1ECC"/>
    <w:rsid w:val="001B0283"/>
    <w:rsid w:val="001B03D7"/>
    <w:rsid w:val="001B3859"/>
    <w:rsid w:val="001B3E98"/>
    <w:rsid w:val="001B5A81"/>
    <w:rsid w:val="001B67DC"/>
    <w:rsid w:val="001C1E74"/>
    <w:rsid w:val="001D0129"/>
    <w:rsid w:val="001D4B5D"/>
    <w:rsid w:val="001E1416"/>
    <w:rsid w:val="001F01DA"/>
    <w:rsid w:val="001F5E3C"/>
    <w:rsid w:val="001F689D"/>
    <w:rsid w:val="00205E88"/>
    <w:rsid w:val="002066A6"/>
    <w:rsid w:val="00212141"/>
    <w:rsid w:val="00212F51"/>
    <w:rsid w:val="00214FD3"/>
    <w:rsid w:val="00215CEE"/>
    <w:rsid w:val="00215F6D"/>
    <w:rsid w:val="0022040B"/>
    <w:rsid w:val="00221292"/>
    <w:rsid w:val="00227917"/>
    <w:rsid w:val="002304E0"/>
    <w:rsid w:val="00230F30"/>
    <w:rsid w:val="00232C45"/>
    <w:rsid w:val="00237F6B"/>
    <w:rsid w:val="00242BC0"/>
    <w:rsid w:val="00244C7E"/>
    <w:rsid w:val="00250F4C"/>
    <w:rsid w:val="00251CCC"/>
    <w:rsid w:val="002523D4"/>
    <w:rsid w:val="00265A20"/>
    <w:rsid w:val="00267644"/>
    <w:rsid w:val="002805B2"/>
    <w:rsid w:val="002949FE"/>
    <w:rsid w:val="0029604D"/>
    <w:rsid w:val="002A226B"/>
    <w:rsid w:val="002B10F9"/>
    <w:rsid w:val="002B356E"/>
    <w:rsid w:val="002C0ED1"/>
    <w:rsid w:val="002C3D5D"/>
    <w:rsid w:val="002E33DD"/>
    <w:rsid w:val="002E6146"/>
    <w:rsid w:val="002E7C44"/>
    <w:rsid w:val="002F0F98"/>
    <w:rsid w:val="002F3BB3"/>
    <w:rsid w:val="00300A4E"/>
    <w:rsid w:val="00300E8E"/>
    <w:rsid w:val="0030289C"/>
    <w:rsid w:val="00314469"/>
    <w:rsid w:val="003245A7"/>
    <w:rsid w:val="0032645A"/>
    <w:rsid w:val="00327454"/>
    <w:rsid w:val="003372ED"/>
    <w:rsid w:val="00340AD1"/>
    <w:rsid w:val="00342324"/>
    <w:rsid w:val="00346777"/>
    <w:rsid w:val="00347A18"/>
    <w:rsid w:val="0035146E"/>
    <w:rsid w:val="0035668A"/>
    <w:rsid w:val="003570A9"/>
    <w:rsid w:val="00361ED7"/>
    <w:rsid w:val="003669F4"/>
    <w:rsid w:val="003726C5"/>
    <w:rsid w:val="00374FC8"/>
    <w:rsid w:val="00376428"/>
    <w:rsid w:val="00380AA7"/>
    <w:rsid w:val="00385A70"/>
    <w:rsid w:val="00394B07"/>
    <w:rsid w:val="0039737B"/>
    <w:rsid w:val="003A2F01"/>
    <w:rsid w:val="003A3E2C"/>
    <w:rsid w:val="003A74F8"/>
    <w:rsid w:val="003A7CB2"/>
    <w:rsid w:val="003B0056"/>
    <w:rsid w:val="003B14BF"/>
    <w:rsid w:val="003B4657"/>
    <w:rsid w:val="003C0EC6"/>
    <w:rsid w:val="003C4FE0"/>
    <w:rsid w:val="003C6C3C"/>
    <w:rsid w:val="003D0B0C"/>
    <w:rsid w:val="003D4D6A"/>
    <w:rsid w:val="003E4310"/>
    <w:rsid w:val="003F44A3"/>
    <w:rsid w:val="00400974"/>
    <w:rsid w:val="00422B56"/>
    <w:rsid w:val="00424BB0"/>
    <w:rsid w:val="0042631F"/>
    <w:rsid w:val="00440037"/>
    <w:rsid w:val="004426EE"/>
    <w:rsid w:val="00445CF1"/>
    <w:rsid w:val="00451047"/>
    <w:rsid w:val="004544C9"/>
    <w:rsid w:val="00466686"/>
    <w:rsid w:val="00467E5E"/>
    <w:rsid w:val="00471BF9"/>
    <w:rsid w:val="00471EAB"/>
    <w:rsid w:val="00473410"/>
    <w:rsid w:val="004744E0"/>
    <w:rsid w:val="00477DE6"/>
    <w:rsid w:val="004806E0"/>
    <w:rsid w:val="00486AAA"/>
    <w:rsid w:val="00490261"/>
    <w:rsid w:val="004902B8"/>
    <w:rsid w:val="00490F99"/>
    <w:rsid w:val="004915DD"/>
    <w:rsid w:val="004945E3"/>
    <w:rsid w:val="0049533D"/>
    <w:rsid w:val="00495940"/>
    <w:rsid w:val="00496FFB"/>
    <w:rsid w:val="004A36ED"/>
    <w:rsid w:val="004A474D"/>
    <w:rsid w:val="004A608E"/>
    <w:rsid w:val="004A7EBE"/>
    <w:rsid w:val="004B2A73"/>
    <w:rsid w:val="004B4944"/>
    <w:rsid w:val="004C0A47"/>
    <w:rsid w:val="004C0F27"/>
    <w:rsid w:val="004C489A"/>
    <w:rsid w:val="004C6B4D"/>
    <w:rsid w:val="004D078B"/>
    <w:rsid w:val="004D3292"/>
    <w:rsid w:val="004D36F3"/>
    <w:rsid w:val="004D44B4"/>
    <w:rsid w:val="004E06D1"/>
    <w:rsid w:val="004E219E"/>
    <w:rsid w:val="004E2753"/>
    <w:rsid w:val="004E32CE"/>
    <w:rsid w:val="004F0D46"/>
    <w:rsid w:val="004F6E4F"/>
    <w:rsid w:val="005065C3"/>
    <w:rsid w:val="00510123"/>
    <w:rsid w:val="00512EE1"/>
    <w:rsid w:val="00513855"/>
    <w:rsid w:val="00514E56"/>
    <w:rsid w:val="00515AB7"/>
    <w:rsid w:val="00517057"/>
    <w:rsid w:val="00517DD3"/>
    <w:rsid w:val="005210F9"/>
    <w:rsid w:val="0053328D"/>
    <w:rsid w:val="0053696C"/>
    <w:rsid w:val="005370D6"/>
    <w:rsid w:val="00541C68"/>
    <w:rsid w:val="005455D0"/>
    <w:rsid w:val="005458C8"/>
    <w:rsid w:val="00545BA6"/>
    <w:rsid w:val="005518DE"/>
    <w:rsid w:val="00552FF2"/>
    <w:rsid w:val="005563A4"/>
    <w:rsid w:val="0056021B"/>
    <w:rsid w:val="005625EF"/>
    <w:rsid w:val="00563D7D"/>
    <w:rsid w:val="00565CCA"/>
    <w:rsid w:val="00570144"/>
    <w:rsid w:val="00572A3C"/>
    <w:rsid w:val="00573AC5"/>
    <w:rsid w:val="00580014"/>
    <w:rsid w:val="00581517"/>
    <w:rsid w:val="00581944"/>
    <w:rsid w:val="00585002"/>
    <w:rsid w:val="005856D9"/>
    <w:rsid w:val="00592CB2"/>
    <w:rsid w:val="0059453A"/>
    <w:rsid w:val="005962E6"/>
    <w:rsid w:val="005A296A"/>
    <w:rsid w:val="005A45FB"/>
    <w:rsid w:val="005A6CC2"/>
    <w:rsid w:val="005B3CAD"/>
    <w:rsid w:val="005B4151"/>
    <w:rsid w:val="005B4E11"/>
    <w:rsid w:val="005C0C0B"/>
    <w:rsid w:val="005D0421"/>
    <w:rsid w:val="005D40C9"/>
    <w:rsid w:val="005D4237"/>
    <w:rsid w:val="005D788A"/>
    <w:rsid w:val="005E0C71"/>
    <w:rsid w:val="005F28CB"/>
    <w:rsid w:val="00601BB8"/>
    <w:rsid w:val="00613E52"/>
    <w:rsid w:val="006170AC"/>
    <w:rsid w:val="00617640"/>
    <w:rsid w:val="00617DAA"/>
    <w:rsid w:val="006218F4"/>
    <w:rsid w:val="00623C76"/>
    <w:rsid w:val="006240CE"/>
    <w:rsid w:val="0062503D"/>
    <w:rsid w:val="00630CE5"/>
    <w:rsid w:val="006315D7"/>
    <w:rsid w:val="006321E5"/>
    <w:rsid w:val="00633642"/>
    <w:rsid w:val="006352F2"/>
    <w:rsid w:val="00636E0C"/>
    <w:rsid w:val="00636F26"/>
    <w:rsid w:val="00637955"/>
    <w:rsid w:val="006420F3"/>
    <w:rsid w:val="006502AE"/>
    <w:rsid w:val="006566F4"/>
    <w:rsid w:val="00661309"/>
    <w:rsid w:val="006627F9"/>
    <w:rsid w:val="00666AE3"/>
    <w:rsid w:val="006700F2"/>
    <w:rsid w:val="0067048F"/>
    <w:rsid w:val="00671C89"/>
    <w:rsid w:val="00675620"/>
    <w:rsid w:val="006845F6"/>
    <w:rsid w:val="00687F4C"/>
    <w:rsid w:val="00691BCC"/>
    <w:rsid w:val="00691CFD"/>
    <w:rsid w:val="006953F3"/>
    <w:rsid w:val="006A1FC5"/>
    <w:rsid w:val="006A30F8"/>
    <w:rsid w:val="006A3FD3"/>
    <w:rsid w:val="006A4499"/>
    <w:rsid w:val="006A6E23"/>
    <w:rsid w:val="006C008C"/>
    <w:rsid w:val="006C054D"/>
    <w:rsid w:val="006C2AAB"/>
    <w:rsid w:val="006C4603"/>
    <w:rsid w:val="006C48B2"/>
    <w:rsid w:val="006C6344"/>
    <w:rsid w:val="006C63F0"/>
    <w:rsid w:val="006C78B7"/>
    <w:rsid w:val="006D3C8D"/>
    <w:rsid w:val="006E3785"/>
    <w:rsid w:val="006E405B"/>
    <w:rsid w:val="006F1224"/>
    <w:rsid w:val="006F2E96"/>
    <w:rsid w:val="006F4E81"/>
    <w:rsid w:val="006F5156"/>
    <w:rsid w:val="006F553A"/>
    <w:rsid w:val="00702353"/>
    <w:rsid w:val="0070289B"/>
    <w:rsid w:val="00705A30"/>
    <w:rsid w:val="0070734F"/>
    <w:rsid w:val="00715BDB"/>
    <w:rsid w:val="00720117"/>
    <w:rsid w:val="00725752"/>
    <w:rsid w:val="007313CF"/>
    <w:rsid w:val="0073182C"/>
    <w:rsid w:val="00731E02"/>
    <w:rsid w:val="00734227"/>
    <w:rsid w:val="007373B1"/>
    <w:rsid w:val="00741979"/>
    <w:rsid w:val="00744E99"/>
    <w:rsid w:val="007464C1"/>
    <w:rsid w:val="00753E34"/>
    <w:rsid w:val="007556D5"/>
    <w:rsid w:val="0075713E"/>
    <w:rsid w:val="007577C4"/>
    <w:rsid w:val="00760EA9"/>
    <w:rsid w:val="007661B6"/>
    <w:rsid w:val="00767EE9"/>
    <w:rsid w:val="00770844"/>
    <w:rsid w:val="00770CD2"/>
    <w:rsid w:val="00772007"/>
    <w:rsid w:val="00772319"/>
    <w:rsid w:val="00773F5D"/>
    <w:rsid w:val="007741B0"/>
    <w:rsid w:val="00774733"/>
    <w:rsid w:val="00781AF9"/>
    <w:rsid w:val="00783460"/>
    <w:rsid w:val="00783C9B"/>
    <w:rsid w:val="007849F3"/>
    <w:rsid w:val="00785C40"/>
    <w:rsid w:val="007863A6"/>
    <w:rsid w:val="00792E8B"/>
    <w:rsid w:val="00796B06"/>
    <w:rsid w:val="007A1311"/>
    <w:rsid w:val="007A1871"/>
    <w:rsid w:val="007A33E6"/>
    <w:rsid w:val="007A49AC"/>
    <w:rsid w:val="007A77AB"/>
    <w:rsid w:val="007A788E"/>
    <w:rsid w:val="007B5FC5"/>
    <w:rsid w:val="007C12A6"/>
    <w:rsid w:val="007C75A3"/>
    <w:rsid w:val="007D199B"/>
    <w:rsid w:val="007E04C1"/>
    <w:rsid w:val="007E15B1"/>
    <w:rsid w:val="007E3A94"/>
    <w:rsid w:val="007E4869"/>
    <w:rsid w:val="007E688F"/>
    <w:rsid w:val="007E73C2"/>
    <w:rsid w:val="007F1FF8"/>
    <w:rsid w:val="007F2182"/>
    <w:rsid w:val="007F61D3"/>
    <w:rsid w:val="007F63C2"/>
    <w:rsid w:val="007F6A90"/>
    <w:rsid w:val="00802D7F"/>
    <w:rsid w:val="00803C60"/>
    <w:rsid w:val="00807352"/>
    <w:rsid w:val="00814664"/>
    <w:rsid w:val="008152D6"/>
    <w:rsid w:val="00817FCA"/>
    <w:rsid w:val="00822207"/>
    <w:rsid w:val="00822CF3"/>
    <w:rsid w:val="0082492D"/>
    <w:rsid w:val="00826847"/>
    <w:rsid w:val="00827F80"/>
    <w:rsid w:val="0083435A"/>
    <w:rsid w:val="0084178B"/>
    <w:rsid w:val="00844DBB"/>
    <w:rsid w:val="00845866"/>
    <w:rsid w:val="00846FCA"/>
    <w:rsid w:val="00847A89"/>
    <w:rsid w:val="008525E3"/>
    <w:rsid w:val="00853D41"/>
    <w:rsid w:val="0085452F"/>
    <w:rsid w:val="00854D7B"/>
    <w:rsid w:val="00854FA8"/>
    <w:rsid w:val="00855D51"/>
    <w:rsid w:val="00856EAF"/>
    <w:rsid w:val="00862B02"/>
    <w:rsid w:val="00863798"/>
    <w:rsid w:val="00866351"/>
    <w:rsid w:val="008704F0"/>
    <w:rsid w:val="00871DDB"/>
    <w:rsid w:val="00877B94"/>
    <w:rsid w:val="00877C9B"/>
    <w:rsid w:val="00880720"/>
    <w:rsid w:val="00893941"/>
    <w:rsid w:val="00893FE0"/>
    <w:rsid w:val="00894731"/>
    <w:rsid w:val="00895685"/>
    <w:rsid w:val="008A3FFF"/>
    <w:rsid w:val="008A54C3"/>
    <w:rsid w:val="008B065B"/>
    <w:rsid w:val="008B0DDA"/>
    <w:rsid w:val="008B20EE"/>
    <w:rsid w:val="008B5092"/>
    <w:rsid w:val="008C0533"/>
    <w:rsid w:val="008C09D6"/>
    <w:rsid w:val="008C4472"/>
    <w:rsid w:val="008C49A2"/>
    <w:rsid w:val="008C4BE7"/>
    <w:rsid w:val="008D15B7"/>
    <w:rsid w:val="008D1CC5"/>
    <w:rsid w:val="008D3B15"/>
    <w:rsid w:val="008D45D8"/>
    <w:rsid w:val="008E2F3C"/>
    <w:rsid w:val="008E3AEF"/>
    <w:rsid w:val="008E5D3A"/>
    <w:rsid w:val="008E6968"/>
    <w:rsid w:val="008E7DD7"/>
    <w:rsid w:val="008F033D"/>
    <w:rsid w:val="008F064B"/>
    <w:rsid w:val="008F3553"/>
    <w:rsid w:val="008F6C34"/>
    <w:rsid w:val="0090063A"/>
    <w:rsid w:val="009047A5"/>
    <w:rsid w:val="00904DF1"/>
    <w:rsid w:val="00912AE7"/>
    <w:rsid w:val="00912C6A"/>
    <w:rsid w:val="00914D7E"/>
    <w:rsid w:val="00916CC4"/>
    <w:rsid w:val="0091736C"/>
    <w:rsid w:val="00927363"/>
    <w:rsid w:val="009303CF"/>
    <w:rsid w:val="0093351D"/>
    <w:rsid w:val="00933B3D"/>
    <w:rsid w:val="00943446"/>
    <w:rsid w:val="0094464D"/>
    <w:rsid w:val="00944ABF"/>
    <w:rsid w:val="00944DE5"/>
    <w:rsid w:val="009463D1"/>
    <w:rsid w:val="00946CA5"/>
    <w:rsid w:val="00950C1D"/>
    <w:rsid w:val="0095561B"/>
    <w:rsid w:val="00961323"/>
    <w:rsid w:val="0097047F"/>
    <w:rsid w:val="00971E35"/>
    <w:rsid w:val="009728E1"/>
    <w:rsid w:val="00972C16"/>
    <w:rsid w:val="0097367E"/>
    <w:rsid w:val="00976132"/>
    <w:rsid w:val="009833DC"/>
    <w:rsid w:val="009837D4"/>
    <w:rsid w:val="0098736A"/>
    <w:rsid w:val="009920DD"/>
    <w:rsid w:val="00997359"/>
    <w:rsid w:val="00997E85"/>
    <w:rsid w:val="009A2297"/>
    <w:rsid w:val="009A388B"/>
    <w:rsid w:val="009C1483"/>
    <w:rsid w:val="009C7E23"/>
    <w:rsid w:val="009D08C1"/>
    <w:rsid w:val="009D0CD1"/>
    <w:rsid w:val="009D22F0"/>
    <w:rsid w:val="009F4217"/>
    <w:rsid w:val="009F7B29"/>
    <w:rsid w:val="00A00356"/>
    <w:rsid w:val="00A02695"/>
    <w:rsid w:val="00A103EE"/>
    <w:rsid w:val="00A14B15"/>
    <w:rsid w:val="00A161CC"/>
    <w:rsid w:val="00A23EFA"/>
    <w:rsid w:val="00A244BA"/>
    <w:rsid w:val="00A262B5"/>
    <w:rsid w:val="00A315DC"/>
    <w:rsid w:val="00A34422"/>
    <w:rsid w:val="00A34EED"/>
    <w:rsid w:val="00A4022F"/>
    <w:rsid w:val="00A4182E"/>
    <w:rsid w:val="00A422EA"/>
    <w:rsid w:val="00A46873"/>
    <w:rsid w:val="00A51215"/>
    <w:rsid w:val="00A525BB"/>
    <w:rsid w:val="00A54311"/>
    <w:rsid w:val="00A5540C"/>
    <w:rsid w:val="00A558F4"/>
    <w:rsid w:val="00A578EE"/>
    <w:rsid w:val="00A57C49"/>
    <w:rsid w:val="00A57F01"/>
    <w:rsid w:val="00A60EF6"/>
    <w:rsid w:val="00A631FD"/>
    <w:rsid w:val="00A63720"/>
    <w:rsid w:val="00A638A5"/>
    <w:rsid w:val="00A70427"/>
    <w:rsid w:val="00A802AC"/>
    <w:rsid w:val="00A80721"/>
    <w:rsid w:val="00A823FE"/>
    <w:rsid w:val="00A87365"/>
    <w:rsid w:val="00A87AB6"/>
    <w:rsid w:val="00A923F9"/>
    <w:rsid w:val="00AA2EA3"/>
    <w:rsid w:val="00AA376C"/>
    <w:rsid w:val="00AA3B06"/>
    <w:rsid w:val="00AA3C4D"/>
    <w:rsid w:val="00AA5322"/>
    <w:rsid w:val="00AA5E6F"/>
    <w:rsid w:val="00AA6584"/>
    <w:rsid w:val="00AB0AE2"/>
    <w:rsid w:val="00AB4695"/>
    <w:rsid w:val="00AB5BB3"/>
    <w:rsid w:val="00AC4ABD"/>
    <w:rsid w:val="00AD19CB"/>
    <w:rsid w:val="00AD2A92"/>
    <w:rsid w:val="00AD48B1"/>
    <w:rsid w:val="00AD626A"/>
    <w:rsid w:val="00AD76CB"/>
    <w:rsid w:val="00AE1A7C"/>
    <w:rsid w:val="00AE2839"/>
    <w:rsid w:val="00AE4CF9"/>
    <w:rsid w:val="00AE572C"/>
    <w:rsid w:val="00AF3B78"/>
    <w:rsid w:val="00AF41C0"/>
    <w:rsid w:val="00AF6AF6"/>
    <w:rsid w:val="00B006F6"/>
    <w:rsid w:val="00B048BE"/>
    <w:rsid w:val="00B06263"/>
    <w:rsid w:val="00B070BD"/>
    <w:rsid w:val="00B10CC0"/>
    <w:rsid w:val="00B10FC1"/>
    <w:rsid w:val="00B11D3A"/>
    <w:rsid w:val="00B11F78"/>
    <w:rsid w:val="00B1322A"/>
    <w:rsid w:val="00B13430"/>
    <w:rsid w:val="00B135BF"/>
    <w:rsid w:val="00B1471F"/>
    <w:rsid w:val="00B14C32"/>
    <w:rsid w:val="00B15C3A"/>
    <w:rsid w:val="00B24122"/>
    <w:rsid w:val="00B278A7"/>
    <w:rsid w:val="00B457E1"/>
    <w:rsid w:val="00B52910"/>
    <w:rsid w:val="00B543C4"/>
    <w:rsid w:val="00B57DBA"/>
    <w:rsid w:val="00B60AD1"/>
    <w:rsid w:val="00B61B46"/>
    <w:rsid w:val="00B628AE"/>
    <w:rsid w:val="00B64232"/>
    <w:rsid w:val="00B670CF"/>
    <w:rsid w:val="00B828DB"/>
    <w:rsid w:val="00B86E5B"/>
    <w:rsid w:val="00B9525D"/>
    <w:rsid w:val="00BA2886"/>
    <w:rsid w:val="00BA29D9"/>
    <w:rsid w:val="00BA7AAA"/>
    <w:rsid w:val="00BA7F30"/>
    <w:rsid w:val="00BB1581"/>
    <w:rsid w:val="00BB4FA9"/>
    <w:rsid w:val="00BC5E60"/>
    <w:rsid w:val="00BD2949"/>
    <w:rsid w:val="00BD3FAF"/>
    <w:rsid w:val="00BD65D1"/>
    <w:rsid w:val="00BD6733"/>
    <w:rsid w:val="00BE34FD"/>
    <w:rsid w:val="00BE430E"/>
    <w:rsid w:val="00BE4A61"/>
    <w:rsid w:val="00BE62E0"/>
    <w:rsid w:val="00BF19A3"/>
    <w:rsid w:val="00BF3EB9"/>
    <w:rsid w:val="00BF4504"/>
    <w:rsid w:val="00BF7E64"/>
    <w:rsid w:val="00C00A88"/>
    <w:rsid w:val="00C10A66"/>
    <w:rsid w:val="00C11BBE"/>
    <w:rsid w:val="00C2583C"/>
    <w:rsid w:val="00C2796C"/>
    <w:rsid w:val="00C36BED"/>
    <w:rsid w:val="00C377F9"/>
    <w:rsid w:val="00C451F9"/>
    <w:rsid w:val="00C4532B"/>
    <w:rsid w:val="00C60D44"/>
    <w:rsid w:val="00C62D59"/>
    <w:rsid w:val="00C64A24"/>
    <w:rsid w:val="00C670C6"/>
    <w:rsid w:val="00C70757"/>
    <w:rsid w:val="00C7176D"/>
    <w:rsid w:val="00C83D76"/>
    <w:rsid w:val="00C85F20"/>
    <w:rsid w:val="00CA18D2"/>
    <w:rsid w:val="00CA2A7C"/>
    <w:rsid w:val="00CA2B23"/>
    <w:rsid w:val="00CA39F2"/>
    <w:rsid w:val="00CA3D91"/>
    <w:rsid w:val="00CB5655"/>
    <w:rsid w:val="00CD2CC8"/>
    <w:rsid w:val="00CD3BFB"/>
    <w:rsid w:val="00CD5B61"/>
    <w:rsid w:val="00CE1564"/>
    <w:rsid w:val="00CE5CC4"/>
    <w:rsid w:val="00CE63AA"/>
    <w:rsid w:val="00CF74A3"/>
    <w:rsid w:val="00D04A65"/>
    <w:rsid w:val="00D0527C"/>
    <w:rsid w:val="00D068AD"/>
    <w:rsid w:val="00D1668A"/>
    <w:rsid w:val="00D16979"/>
    <w:rsid w:val="00D21A88"/>
    <w:rsid w:val="00D21E78"/>
    <w:rsid w:val="00D2404E"/>
    <w:rsid w:val="00D26317"/>
    <w:rsid w:val="00D33F4C"/>
    <w:rsid w:val="00D3484F"/>
    <w:rsid w:val="00D40274"/>
    <w:rsid w:val="00D43230"/>
    <w:rsid w:val="00D44D78"/>
    <w:rsid w:val="00D471FF"/>
    <w:rsid w:val="00D47A59"/>
    <w:rsid w:val="00D51CE7"/>
    <w:rsid w:val="00D60D46"/>
    <w:rsid w:val="00D61DEC"/>
    <w:rsid w:val="00D669C1"/>
    <w:rsid w:val="00D73821"/>
    <w:rsid w:val="00D746AB"/>
    <w:rsid w:val="00D74833"/>
    <w:rsid w:val="00D760A6"/>
    <w:rsid w:val="00D76571"/>
    <w:rsid w:val="00D912B1"/>
    <w:rsid w:val="00D93A5A"/>
    <w:rsid w:val="00DA137E"/>
    <w:rsid w:val="00DA15B5"/>
    <w:rsid w:val="00DA55F1"/>
    <w:rsid w:val="00DA6383"/>
    <w:rsid w:val="00DB0BFB"/>
    <w:rsid w:val="00DB20B6"/>
    <w:rsid w:val="00DB22CC"/>
    <w:rsid w:val="00DB2B9A"/>
    <w:rsid w:val="00DB6E1F"/>
    <w:rsid w:val="00DD0CE9"/>
    <w:rsid w:val="00DD1942"/>
    <w:rsid w:val="00DD385C"/>
    <w:rsid w:val="00DD6977"/>
    <w:rsid w:val="00DE2E76"/>
    <w:rsid w:val="00DE4446"/>
    <w:rsid w:val="00DE49A3"/>
    <w:rsid w:val="00DF0A6D"/>
    <w:rsid w:val="00DF15B8"/>
    <w:rsid w:val="00DF7084"/>
    <w:rsid w:val="00DF7567"/>
    <w:rsid w:val="00E013B9"/>
    <w:rsid w:val="00E02C47"/>
    <w:rsid w:val="00E07DB1"/>
    <w:rsid w:val="00E1014C"/>
    <w:rsid w:val="00E13177"/>
    <w:rsid w:val="00E141E7"/>
    <w:rsid w:val="00E14F05"/>
    <w:rsid w:val="00E14FCF"/>
    <w:rsid w:val="00E16CA1"/>
    <w:rsid w:val="00E1707F"/>
    <w:rsid w:val="00E200BF"/>
    <w:rsid w:val="00E226F1"/>
    <w:rsid w:val="00E23654"/>
    <w:rsid w:val="00E27933"/>
    <w:rsid w:val="00E350B0"/>
    <w:rsid w:val="00E359C0"/>
    <w:rsid w:val="00E36AB8"/>
    <w:rsid w:val="00E37933"/>
    <w:rsid w:val="00E40260"/>
    <w:rsid w:val="00E41E87"/>
    <w:rsid w:val="00E42EF4"/>
    <w:rsid w:val="00E46174"/>
    <w:rsid w:val="00E47081"/>
    <w:rsid w:val="00E54712"/>
    <w:rsid w:val="00E55F41"/>
    <w:rsid w:val="00E631D0"/>
    <w:rsid w:val="00E67F94"/>
    <w:rsid w:val="00E7183E"/>
    <w:rsid w:val="00E72CB7"/>
    <w:rsid w:val="00E72DD5"/>
    <w:rsid w:val="00E73B22"/>
    <w:rsid w:val="00E77989"/>
    <w:rsid w:val="00E857D2"/>
    <w:rsid w:val="00E903F9"/>
    <w:rsid w:val="00E912BB"/>
    <w:rsid w:val="00E955D1"/>
    <w:rsid w:val="00EA40F1"/>
    <w:rsid w:val="00EA6D9B"/>
    <w:rsid w:val="00EB108F"/>
    <w:rsid w:val="00EB1A79"/>
    <w:rsid w:val="00EC623E"/>
    <w:rsid w:val="00ED52EE"/>
    <w:rsid w:val="00EE041C"/>
    <w:rsid w:val="00EE3362"/>
    <w:rsid w:val="00EE61F9"/>
    <w:rsid w:val="00EF054A"/>
    <w:rsid w:val="00EF2B46"/>
    <w:rsid w:val="00F00B82"/>
    <w:rsid w:val="00F0121F"/>
    <w:rsid w:val="00F05952"/>
    <w:rsid w:val="00F11EC9"/>
    <w:rsid w:val="00F12D69"/>
    <w:rsid w:val="00F153A6"/>
    <w:rsid w:val="00F23DFF"/>
    <w:rsid w:val="00F24FF1"/>
    <w:rsid w:val="00F30CC1"/>
    <w:rsid w:val="00F333C3"/>
    <w:rsid w:val="00F36F98"/>
    <w:rsid w:val="00F427E6"/>
    <w:rsid w:val="00F42AE6"/>
    <w:rsid w:val="00F43DC1"/>
    <w:rsid w:val="00F500C6"/>
    <w:rsid w:val="00F559C1"/>
    <w:rsid w:val="00F57430"/>
    <w:rsid w:val="00F6026B"/>
    <w:rsid w:val="00F659E2"/>
    <w:rsid w:val="00F669EF"/>
    <w:rsid w:val="00F67266"/>
    <w:rsid w:val="00F761A1"/>
    <w:rsid w:val="00F76312"/>
    <w:rsid w:val="00F7640C"/>
    <w:rsid w:val="00F80A7F"/>
    <w:rsid w:val="00F8124D"/>
    <w:rsid w:val="00F8482C"/>
    <w:rsid w:val="00F85FB2"/>
    <w:rsid w:val="00F86A26"/>
    <w:rsid w:val="00F86FDF"/>
    <w:rsid w:val="00F92BA0"/>
    <w:rsid w:val="00FA080F"/>
    <w:rsid w:val="00FA1ECA"/>
    <w:rsid w:val="00FA4E7B"/>
    <w:rsid w:val="00FA6713"/>
    <w:rsid w:val="00FB0BE0"/>
    <w:rsid w:val="00FB213A"/>
    <w:rsid w:val="00FB3328"/>
    <w:rsid w:val="00FB38CF"/>
    <w:rsid w:val="00FB68C8"/>
    <w:rsid w:val="00FC56EA"/>
    <w:rsid w:val="00FC5D12"/>
    <w:rsid w:val="00FC71FC"/>
    <w:rsid w:val="00FD1D3F"/>
    <w:rsid w:val="00FD1E3D"/>
    <w:rsid w:val="00FD3A4E"/>
    <w:rsid w:val="00FE0CC0"/>
    <w:rsid w:val="00FE20F6"/>
    <w:rsid w:val="00FF6610"/>
    <w:rsid w:val="00FF6628"/>
    <w:rsid w:val="00FF7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F44A3"/>
    <w:pPr>
      <w:spacing w:after="0" w:line="240" w:lineRule="auto"/>
    </w:pPr>
    <w:rPr>
      <w:bCs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cweza</dc:creator>
  <cp:keywords/>
  <cp:lastModifiedBy>msalasalan</cp:lastModifiedBy>
  <cp:revision>5</cp:revision>
  <dcterms:created xsi:type="dcterms:W3CDTF">2015-02-25T13:37:00Z</dcterms:created>
  <dcterms:modified xsi:type="dcterms:W3CDTF">2015-03-05T22:37:00Z</dcterms:modified>
</cp:coreProperties>
</file>